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A5ACF" w14:textId="77777777" w:rsidR="005E6AE5" w:rsidRPr="00A82EA7" w:rsidRDefault="005E6AE5" w:rsidP="005E6AE5">
      <w:pPr>
        <w:spacing w:line="360" w:lineRule="auto"/>
        <w:rPr>
          <w:rFonts w:ascii="Cambria" w:hAnsi="Cambria"/>
          <w:bCs/>
          <w:sz w:val="24"/>
          <w:szCs w:val="24"/>
        </w:rPr>
      </w:pPr>
      <w:r w:rsidRPr="00A82EA7">
        <w:rPr>
          <w:rFonts w:ascii="Cambria" w:hAnsi="Cambria"/>
          <w:b/>
          <w:sz w:val="24"/>
          <w:szCs w:val="24"/>
        </w:rPr>
        <w:t>S</w:t>
      </w:r>
      <w:r>
        <w:rPr>
          <w:rFonts w:ascii="Cambria" w:hAnsi="Cambria"/>
          <w:b/>
          <w:sz w:val="24"/>
          <w:szCs w:val="24"/>
        </w:rPr>
        <w:t>7 Table.</w:t>
      </w:r>
    </w:p>
    <w:tbl>
      <w:tblPr>
        <w:tblW w:w="6589" w:type="dxa"/>
        <w:jc w:val="center"/>
        <w:tblLook w:val="04A0" w:firstRow="1" w:lastRow="0" w:firstColumn="1" w:lastColumn="0" w:noHBand="0" w:noVBand="1"/>
      </w:tblPr>
      <w:tblGrid>
        <w:gridCol w:w="1320"/>
        <w:gridCol w:w="1320"/>
        <w:gridCol w:w="1960"/>
        <w:gridCol w:w="1989"/>
      </w:tblGrid>
      <w:tr w:rsidR="005E6AE5" w:rsidRPr="00A82EA7" w14:paraId="3B18CF0D" w14:textId="77777777" w:rsidTr="00984E00">
        <w:trPr>
          <w:trHeight w:val="214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AA2F3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FF65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b/>
                <w:bCs/>
                <w:color w:val="000000" w:themeColor="text1"/>
                <w:lang w:eastAsia="en-IN"/>
              </w:rPr>
              <w:t>Isolate ID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AB97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b/>
                <w:bCs/>
                <w:color w:val="000000" w:themeColor="text1"/>
                <w:lang w:eastAsia="en-IN"/>
              </w:rPr>
              <w:t>Sequence Type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C141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b/>
                <w:bCs/>
                <w:color w:val="000000" w:themeColor="text1"/>
                <w:lang w:eastAsia="en-IN"/>
              </w:rPr>
              <w:t>Accession no.</w:t>
            </w:r>
          </w:p>
        </w:tc>
      </w:tr>
      <w:tr w:rsidR="005E6AE5" w:rsidRPr="00A82EA7" w14:paraId="45A8AAEB" w14:textId="77777777" w:rsidTr="00984E00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CC0A0D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Reduced teicoplanin susceptible MRSA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A76E1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935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F6DA1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7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D95CD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LXWR00000000</w:t>
            </w:r>
          </w:p>
        </w:tc>
      </w:tr>
      <w:tr w:rsidR="005E6AE5" w:rsidRPr="00A82EA7" w14:paraId="3021DA70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B1E437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D12EF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23686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C2588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7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8898F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MANS00000000</w:t>
            </w:r>
          </w:p>
        </w:tc>
      </w:tr>
      <w:tr w:rsidR="005E6AE5" w:rsidRPr="00A82EA7" w14:paraId="5D2282E2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C5C9F7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1C2F3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26276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0C349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7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0ADA6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LWMF00000000</w:t>
            </w:r>
          </w:p>
        </w:tc>
      </w:tr>
      <w:tr w:rsidR="005E6AE5" w:rsidRPr="00A82EA7" w14:paraId="03E4A391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04002E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7A3A8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12268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E0752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6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BC3D5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LXWS00000000</w:t>
            </w:r>
          </w:p>
        </w:tc>
      </w:tr>
      <w:tr w:rsidR="005E6AE5" w:rsidRPr="00A82EA7" w14:paraId="6635BB91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639557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51622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V169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EBCA4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6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7B273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LWMG00000000</w:t>
            </w:r>
          </w:p>
        </w:tc>
      </w:tr>
      <w:tr w:rsidR="005E6AE5" w:rsidRPr="00A82EA7" w14:paraId="0BA84569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9A90E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74FD6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31683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E7EBC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2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0E2C3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MANT00000000</w:t>
            </w:r>
          </w:p>
        </w:tc>
      </w:tr>
      <w:tr w:rsidR="005E6AE5" w:rsidRPr="00A82EA7" w14:paraId="08F35938" w14:textId="77777777" w:rsidTr="00984E00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7B7634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hVISA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976A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1451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6DEA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239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6A86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RJSA00000000</w:t>
            </w:r>
          </w:p>
        </w:tc>
      </w:tr>
      <w:tr w:rsidR="005E6AE5" w:rsidRPr="00A82EA7" w14:paraId="15145804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B27835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724E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25679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E74A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2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CA44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RJSC00000000</w:t>
            </w:r>
          </w:p>
        </w:tc>
      </w:tr>
      <w:tr w:rsidR="005E6AE5" w:rsidRPr="00A82EA7" w14:paraId="7500E952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81459A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0EF9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7185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1AC2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368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5613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RJSB00000000</w:t>
            </w:r>
          </w:p>
        </w:tc>
      </w:tr>
      <w:tr w:rsidR="005E6AE5" w:rsidRPr="00A82EA7" w14:paraId="42EACD5E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03E780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E4F5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9190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3B1B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239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6C2D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RJSD00000000</w:t>
            </w:r>
          </w:p>
        </w:tc>
      </w:tr>
      <w:tr w:rsidR="005E6AE5" w:rsidRPr="00A82EA7" w14:paraId="70DBDCF4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D572E1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F283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9939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5E17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7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4B50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MLQK00000000</w:t>
            </w:r>
          </w:p>
        </w:tc>
      </w:tr>
      <w:tr w:rsidR="005E6AE5" w:rsidRPr="00A82EA7" w14:paraId="0CD965E6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B872E1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FBBA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16578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EE2F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7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2BDC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MLQD00000000</w:t>
            </w:r>
          </w:p>
        </w:tc>
      </w:tr>
      <w:tr w:rsidR="005E6AE5" w:rsidRPr="00A82EA7" w14:paraId="171987F9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26ED44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12D5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46389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5A02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7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D678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MLQG00000000</w:t>
            </w:r>
          </w:p>
        </w:tc>
      </w:tr>
      <w:tr w:rsidR="005E6AE5" w:rsidRPr="00A82EA7" w14:paraId="27A2FA15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820EC8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F8C2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7336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E5C0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7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9DDC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RHIH00000000</w:t>
            </w:r>
          </w:p>
        </w:tc>
      </w:tr>
      <w:tr w:rsidR="005E6AE5" w:rsidRPr="00A82EA7" w14:paraId="124AEE6D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60C674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2D47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14915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CE2B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7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0523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RHIS00000000</w:t>
            </w:r>
          </w:p>
        </w:tc>
      </w:tr>
      <w:tr w:rsidR="005E6AE5" w:rsidRPr="00A82EA7" w14:paraId="7EB57261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A995DA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A643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103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188E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7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CC9D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RHIC00000000</w:t>
            </w:r>
          </w:p>
        </w:tc>
      </w:tr>
      <w:tr w:rsidR="005E6AE5" w:rsidRPr="00A82EA7" w14:paraId="220119E3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F20128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1036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CS1919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8F54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2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6DB1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RXZG00000000</w:t>
            </w:r>
          </w:p>
        </w:tc>
      </w:tr>
      <w:tr w:rsidR="005E6AE5" w:rsidRPr="00A82EA7" w14:paraId="20414173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4AD33D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805D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44094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21E9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2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D557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MLQH00000000</w:t>
            </w:r>
          </w:p>
        </w:tc>
      </w:tr>
      <w:tr w:rsidR="005E6AE5" w:rsidRPr="00A82EA7" w14:paraId="53000E95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78A043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E8C1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988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19B8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2371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7E03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MLQI00000000</w:t>
            </w:r>
          </w:p>
        </w:tc>
      </w:tr>
      <w:tr w:rsidR="005E6AE5" w:rsidRPr="00A82EA7" w14:paraId="26ED1AC5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3C4DA2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2215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20017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5E7E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2371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B99B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MLQE00000000</w:t>
            </w:r>
          </w:p>
        </w:tc>
      </w:tr>
      <w:tr w:rsidR="005E6AE5" w:rsidRPr="00A82EA7" w14:paraId="53DDA1E1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28B887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FF64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1490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6BFC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239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4F0E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MLQB00000000</w:t>
            </w:r>
          </w:p>
        </w:tc>
      </w:tr>
      <w:tr w:rsidR="005E6AE5" w:rsidRPr="00A82EA7" w14:paraId="6435CA3A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980DC0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76DB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4301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B65B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1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9235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MLQJ00000000</w:t>
            </w:r>
          </w:p>
        </w:tc>
      </w:tr>
      <w:tr w:rsidR="005E6AE5" w:rsidRPr="00A82EA7" w14:paraId="1813F6CB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9BFE24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9A92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44746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B7AB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1290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F2C9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MLQF00000000</w:t>
            </w:r>
          </w:p>
        </w:tc>
      </w:tr>
      <w:tr w:rsidR="005E6AE5" w:rsidRPr="00A82EA7" w14:paraId="0A280FCB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EF8131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1E87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4283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DFD6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148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D077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hyperlink r:id="rId4" w:tooltip="GenBank WGS master accession" w:history="1">
              <w:r w:rsidRPr="00A82EA7">
                <w:rPr>
                  <w:rFonts w:ascii="Cambria" w:eastAsia="Times New Roman" w:hAnsi="Cambria" w:cs="Calibri"/>
                  <w:color w:val="000000" w:themeColor="text1"/>
                  <w:lang w:eastAsia="en-IN"/>
                </w:rPr>
                <w:t>NBSI00000000</w:t>
              </w:r>
            </w:hyperlink>
          </w:p>
        </w:tc>
      </w:tr>
      <w:tr w:rsidR="005E6AE5" w:rsidRPr="00A82EA7" w14:paraId="4F1CA6B4" w14:textId="77777777" w:rsidTr="00984E00">
        <w:trPr>
          <w:trHeight w:val="285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F298D1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5B00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BA43964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D702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580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D308E" w14:textId="77777777" w:rsidR="005E6AE5" w:rsidRPr="00A82EA7" w:rsidRDefault="005E6AE5" w:rsidP="00984E00">
            <w:pPr>
              <w:spacing w:after="0" w:line="360" w:lineRule="auto"/>
              <w:ind w:firstLineChars="100" w:firstLine="220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hyperlink r:id="rId5" w:history="1">
              <w:r w:rsidRPr="00A82EA7">
                <w:rPr>
                  <w:rFonts w:ascii="Cambria" w:eastAsia="Times New Roman" w:hAnsi="Cambria" w:cs="Calibri"/>
                  <w:color w:val="000000" w:themeColor="text1"/>
                  <w:lang w:eastAsia="en-IN"/>
                </w:rPr>
                <w:t>MLQA00000000</w:t>
              </w:r>
            </w:hyperlink>
          </w:p>
        </w:tc>
      </w:tr>
      <w:tr w:rsidR="005E6AE5" w:rsidRPr="00A82EA7" w14:paraId="6C22F358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342F8B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AD69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3985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3450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6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D07C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hyperlink r:id="rId6" w:tooltip="GenBank WGS master accession" w:history="1">
              <w:r w:rsidRPr="00A82EA7">
                <w:rPr>
                  <w:rFonts w:ascii="Cambria" w:eastAsia="Times New Roman" w:hAnsi="Cambria" w:cs="Calibri"/>
                  <w:color w:val="000000" w:themeColor="text1"/>
                  <w:lang w:eastAsia="en-IN"/>
                </w:rPr>
                <w:t>NBSJ00000000</w:t>
              </w:r>
            </w:hyperlink>
          </w:p>
        </w:tc>
      </w:tr>
      <w:tr w:rsidR="005E6AE5" w:rsidRPr="00A82EA7" w14:paraId="00B66192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DE700E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90F1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35316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4ED0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ST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2C33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MLQC00000000</w:t>
            </w:r>
          </w:p>
        </w:tc>
      </w:tr>
      <w:tr w:rsidR="005E6AE5" w:rsidRPr="00A82EA7" w14:paraId="4C2F7728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C9C4A0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1CDF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13872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7DB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ST7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3C63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RHIO00000000</w:t>
            </w:r>
          </w:p>
        </w:tc>
      </w:tr>
      <w:tr w:rsidR="005E6AE5" w:rsidRPr="000461C5" w14:paraId="2F7CA685" w14:textId="77777777" w:rsidTr="00984E00">
        <w:trPr>
          <w:trHeight w:val="300"/>
          <w:jc w:val="center"/>
        </w:trPr>
        <w:tc>
          <w:tcPr>
            <w:tcW w:w="13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2786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3265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VB14468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22A0D" w14:textId="77777777" w:rsidR="005E6AE5" w:rsidRPr="00A82EA7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IN"/>
              </w:rPr>
              <w:t>ST772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1B01" w14:textId="77777777" w:rsidR="005E6AE5" w:rsidRPr="000461C5" w:rsidRDefault="005E6AE5" w:rsidP="00984E00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lang w:eastAsia="en-IN"/>
              </w:rPr>
              <w:t>RHIQ00000000</w:t>
            </w:r>
          </w:p>
        </w:tc>
      </w:tr>
    </w:tbl>
    <w:p w14:paraId="5C0CF5C9" w14:textId="77777777" w:rsidR="005E6AE5" w:rsidRPr="000461C5" w:rsidRDefault="005E6AE5" w:rsidP="005E6AE5">
      <w:pPr>
        <w:spacing w:line="360" w:lineRule="auto"/>
        <w:rPr>
          <w:rFonts w:ascii="Cambria" w:hAnsi="Cambria"/>
          <w:bCs/>
          <w:sz w:val="24"/>
          <w:szCs w:val="24"/>
        </w:rPr>
      </w:pPr>
    </w:p>
    <w:p w14:paraId="783E0612" w14:textId="77777777" w:rsidR="005E6AE5" w:rsidRPr="00071A81" w:rsidRDefault="005E6AE5" w:rsidP="005E6AE5">
      <w:pPr>
        <w:spacing w:line="360" w:lineRule="auto"/>
        <w:rPr>
          <w:bCs/>
        </w:rPr>
      </w:pPr>
    </w:p>
    <w:p w14:paraId="7E7BC983" w14:textId="77777777" w:rsidR="005E6AE5" w:rsidRDefault="005E6AE5" w:rsidP="005E6AE5">
      <w:pPr>
        <w:spacing w:line="360" w:lineRule="auto"/>
      </w:pPr>
    </w:p>
    <w:p w14:paraId="2AC820B6" w14:textId="77777777" w:rsidR="005E6AE5" w:rsidRDefault="005E6AE5">
      <w:bookmarkStart w:id="0" w:name="_GoBack"/>
      <w:bookmarkEnd w:id="0"/>
    </w:p>
    <w:sectPr w:rsidR="005E6AE5" w:rsidSect="00FA18B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3NDUwMzSztDA1MDdT0lEKTi0uzszPAykwrAUARjGvyywAAAA="/>
  </w:docVars>
  <w:rsids>
    <w:rsidRoot w:val="005E6AE5"/>
    <w:rsid w:val="005E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55026"/>
  <w15:chartTrackingRefBased/>
  <w15:docId w15:val="{1E2F3A37-5E88-4F94-9FC8-373CE00FB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BSJ00000000" TargetMode="External"/><Relationship Id="rId5" Type="http://schemas.openxmlformats.org/officeDocument/2006/relationships/hyperlink" Target="https://www.ncbi.nlm.nih.gov/nuccore/MLQA00000000" TargetMode="External"/><Relationship Id="rId4" Type="http://schemas.openxmlformats.org/officeDocument/2006/relationships/hyperlink" Target="https://www.ncbi.nlm.nih.gov/nuccore/NBSI00000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</dc:creator>
  <cp:keywords/>
  <dc:description/>
  <cp:lastModifiedBy>MICROBIOLOGY</cp:lastModifiedBy>
  <cp:revision>1</cp:revision>
  <dcterms:created xsi:type="dcterms:W3CDTF">2019-12-13T12:51:00Z</dcterms:created>
  <dcterms:modified xsi:type="dcterms:W3CDTF">2019-12-13T12:51:00Z</dcterms:modified>
</cp:coreProperties>
</file>